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52D7C6" w14:textId="77777777" w:rsidR="0046356A" w:rsidRPr="00C168B6" w:rsidRDefault="0046356A">
      <w:pPr>
        <w:rPr>
          <w:rFonts w:ascii="Times New Roman" w:hAnsi="Times New Roman" w:cs="Times New Roman"/>
        </w:rPr>
      </w:pPr>
    </w:p>
    <w:p w14:paraId="06C23C5E" w14:textId="09F67D2D" w:rsidR="0046356A" w:rsidRPr="00C168B6" w:rsidRDefault="000D47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</w:t>
      </w:r>
      <w:r w:rsidR="0046356A" w:rsidRPr="00C168B6">
        <w:rPr>
          <w:rFonts w:ascii="Times New Roman" w:hAnsi="Times New Roman" w:cs="Times New Roman"/>
          <w:b/>
          <w:bCs/>
        </w:rPr>
        <w:t xml:space="preserve"> Table.</w:t>
      </w:r>
      <w:r w:rsidR="0046356A" w:rsidRPr="00C168B6">
        <w:rPr>
          <w:rFonts w:ascii="Times New Roman" w:hAnsi="Times New Roman" w:cs="Times New Roman"/>
        </w:rPr>
        <w:t xml:space="preserve"> </w:t>
      </w:r>
      <w:r w:rsidR="0046356A" w:rsidRPr="00C168B6">
        <w:rPr>
          <w:rFonts w:ascii="Times New Roman" w:hAnsi="Times New Roman" w:cs="Times New Roman"/>
          <w:b/>
          <w:bCs/>
        </w:rPr>
        <w:t xml:space="preserve">Changes in classification of COPD diagnosis timing based on various required continuous enrollment and </w:t>
      </w:r>
      <w:proofErr w:type="spellStart"/>
      <w:r w:rsidR="0046356A" w:rsidRPr="00C168B6">
        <w:rPr>
          <w:rFonts w:ascii="Times New Roman" w:hAnsi="Times New Roman" w:cs="Times New Roman"/>
          <w:b/>
          <w:bCs/>
        </w:rPr>
        <w:t>lookback</w:t>
      </w:r>
      <w:proofErr w:type="spellEnd"/>
      <w:r w:rsidR="0046356A" w:rsidRPr="00C168B6">
        <w:rPr>
          <w:rFonts w:ascii="Times New Roman" w:hAnsi="Times New Roman" w:cs="Times New Roman"/>
          <w:b/>
          <w:bCs/>
        </w:rPr>
        <w:t xml:space="preserve"> periods</w:t>
      </w:r>
      <w:r w:rsidR="00A63EF0">
        <w:rPr>
          <w:rFonts w:ascii="Times New Roman" w:hAnsi="Times New Roman" w:cs="Times New Roman"/>
        </w:rPr>
        <w:t>.</w:t>
      </w:r>
    </w:p>
    <w:tbl>
      <w:tblPr>
        <w:tblStyle w:val="TableGrid"/>
        <w:tblW w:w="11261" w:type="dxa"/>
        <w:tblInd w:w="-108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790"/>
        <w:gridCol w:w="2160"/>
        <w:gridCol w:w="2070"/>
        <w:gridCol w:w="1980"/>
        <w:gridCol w:w="2261"/>
      </w:tblGrid>
      <w:tr w:rsidR="0046356A" w:rsidRPr="00C168B6" w14:paraId="799A9710" w14:textId="77777777" w:rsidTr="000D47EF">
        <w:trPr>
          <w:trHeight w:val="773"/>
        </w:trPr>
        <w:tc>
          <w:tcPr>
            <w:tcW w:w="2790" w:type="dxa"/>
          </w:tcPr>
          <w:p w14:paraId="32258695" w14:textId="77777777" w:rsidR="0046356A" w:rsidRDefault="0046356A" w:rsidP="00C168B6">
            <w:pPr>
              <w:rPr>
                <w:rFonts w:ascii="Times New Roman" w:hAnsi="Times New Roman" w:cs="Times New Roman"/>
                <w:b/>
                <w:bCs/>
              </w:rPr>
            </w:pPr>
            <w:r w:rsidRPr="00C168B6">
              <w:rPr>
                <w:rFonts w:ascii="Times New Roman" w:hAnsi="Times New Roman" w:cs="Times New Roman"/>
                <w:b/>
                <w:bCs/>
              </w:rPr>
              <w:t xml:space="preserve">Minimal required continuous enrollment </w:t>
            </w:r>
            <w:r w:rsidR="00A73E16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="00A73E16">
              <w:rPr>
                <w:rFonts w:ascii="Times New Roman" w:hAnsi="Times New Roman" w:cs="Times New Roman"/>
                <w:b/>
                <w:bCs/>
              </w:rPr>
              <w:t>Observability</w:t>
            </w:r>
            <w:proofErr w:type="spellEnd"/>
            <w:r w:rsidR="00A73E16"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14F9BDAA" w14:textId="6E3D8BEC" w:rsidR="00FE2594" w:rsidRPr="00C168B6" w:rsidRDefault="00FE2594" w:rsidP="00C168B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4BEDEAEA" w14:textId="77777777" w:rsidR="0046356A" w:rsidRPr="00C168B6" w:rsidRDefault="0046356A" w:rsidP="00C168B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168B6">
              <w:rPr>
                <w:rFonts w:ascii="Times New Roman" w:hAnsi="Times New Roman" w:cs="Times New Roman"/>
                <w:b/>
                <w:bCs/>
              </w:rPr>
              <w:t>Lookback</w:t>
            </w:r>
            <w:proofErr w:type="spellEnd"/>
            <w:r w:rsidRPr="00C168B6">
              <w:rPr>
                <w:rFonts w:ascii="Times New Roman" w:hAnsi="Times New Roman" w:cs="Times New Roman"/>
                <w:b/>
                <w:bCs/>
              </w:rPr>
              <w:t xml:space="preserve"> period</w:t>
            </w:r>
          </w:p>
        </w:tc>
        <w:tc>
          <w:tcPr>
            <w:tcW w:w="2070" w:type="dxa"/>
          </w:tcPr>
          <w:p w14:paraId="0159E9C7" w14:textId="61E7AB15" w:rsidR="0046356A" w:rsidRPr="00C168B6" w:rsidRDefault="0046356A" w:rsidP="00C168B6">
            <w:pPr>
              <w:rPr>
                <w:rFonts w:ascii="Times New Roman" w:hAnsi="Times New Roman" w:cs="Times New Roman"/>
                <w:b/>
                <w:bCs/>
              </w:rPr>
            </w:pPr>
            <w:r w:rsidRPr="00C168B6">
              <w:rPr>
                <w:rFonts w:ascii="Times New Roman" w:hAnsi="Times New Roman" w:cs="Times New Roman"/>
                <w:b/>
                <w:bCs/>
              </w:rPr>
              <w:t xml:space="preserve">Pre-existing </w:t>
            </w:r>
            <w:r w:rsidR="00FE2594">
              <w:rPr>
                <w:rFonts w:ascii="Times New Roman" w:hAnsi="Times New Roman" w:cs="Times New Roman"/>
                <w:b/>
                <w:bCs/>
              </w:rPr>
              <w:t xml:space="preserve">COPD </w:t>
            </w:r>
          </w:p>
        </w:tc>
        <w:tc>
          <w:tcPr>
            <w:tcW w:w="1980" w:type="dxa"/>
          </w:tcPr>
          <w:p w14:paraId="716A37CE" w14:textId="07B4AE86" w:rsidR="0046356A" w:rsidRPr="00C168B6" w:rsidRDefault="0046356A" w:rsidP="00C168B6">
            <w:pPr>
              <w:rPr>
                <w:rFonts w:ascii="Times New Roman" w:hAnsi="Times New Roman" w:cs="Times New Roman"/>
                <w:b/>
                <w:bCs/>
              </w:rPr>
            </w:pPr>
            <w:r w:rsidRPr="00C168B6">
              <w:rPr>
                <w:rFonts w:ascii="Times New Roman" w:hAnsi="Times New Roman" w:cs="Times New Roman"/>
                <w:b/>
                <w:bCs/>
              </w:rPr>
              <w:t xml:space="preserve">Concurrent </w:t>
            </w:r>
            <w:r w:rsidR="00FE2594">
              <w:rPr>
                <w:rFonts w:ascii="Times New Roman" w:hAnsi="Times New Roman" w:cs="Times New Roman"/>
                <w:b/>
                <w:bCs/>
              </w:rPr>
              <w:t>COPD</w:t>
            </w:r>
          </w:p>
        </w:tc>
        <w:tc>
          <w:tcPr>
            <w:tcW w:w="2261" w:type="dxa"/>
          </w:tcPr>
          <w:p w14:paraId="12EBC2BD" w14:textId="77777777" w:rsidR="0046356A" w:rsidRPr="00C168B6" w:rsidRDefault="0046356A" w:rsidP="00C168B6">
            <w:pPr>
              <w:rPr>
                <w:rFonts w:ascii="Times New Roman" w:hAnsi="Times New Roman" w:cs="Times New Roman"/>
                <w:b/>
                <w:bCs/>
              </w:rPr>
            </w:pPr>
            <w:r w:rsidRPr="00C168B6">
              <w:rPr>
                <w:rFonts w:ascii="Times New Roman" w:hAnsi="Times New Roman" w:cs="Times New Roman"/>
                <w:b/>
                <w:bCs/>
              </w:rPr>
              <w:t>Non-COPD</w:t>
            </w:r>
          </w:p>
        </w:tc>
      </w:tr>
      <w:tr w:rsidR="0046356A" w:rsidRPr="00C168B6" w14:paraId="43B3DD54" w14:textId="77777777" w:rsidTr="00477CC7">
        <w:trPr>
          <w:trHeight w:val="1098"/>
        </w:trPr>
        <w:tc>
          <w:tcPr>
            <w:tcW w:w="2790" w:type="dxa"/>
            <w:vMerge w:val="restart"/>
          </w:tcPr>
          <w:p w14:paraId="3AA228D0" w14:textId="77777777" w:rsidR="0046356A" w:rsidRPr="00C168B6" w:rsidRDefault="0046356A" w:rsidP="00C168B6">
            <w:pPr>
              <w:rPr>
                <w:rFonts w:ascii="Times New Roman" w:hAnsi="Times New Roman" w:cs="Times New Roman"/>
                <w:b/>
                <w:bCs/>
              </w:rPr>
            </w:pPr>
            <w:r w:rsidRPr="00C168B6">
              <w:rPr>
                <w:rFonts w:ascii="Times New Roman" w:hAnsi="Times New Roman" w:cs="Times New Roman"/>
                <w:b/>
                <w:bCs/>
              </w:rPr>
              <w:t>One year</w:t>
            </w:r>
          </w:p>
          <w:p w14:paraId="7A0491E5" w14:textId="77777777" w:rsidR="0046356A" w:rsidRPr="00C168B6" w:rsidRDefault="0046356A" w:rsidP="00C168B6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C5DF255" w14:textId="77777777" w:rsidR="0046356A" w:rsidRPr="00C168B6" w:rsidRDefault="0046356A" w:rsidP="00C168B6">
            <w:pPr>
              <w:rPr>
                <w:rFonts w:ascii="Times New Roman" w:hAnsi="Times New Roman" w:cs="Times New Roman"/>
                <w:b/>
                <w:bCs/>
              </w:rPr>
            </w:pPr>
            <w:r w:rsidRPr="00C168B6">
              <w:rPr>
                <w:rFonts w:ascii="Times New Roman" w:hAnsi="Times New Roman" w:cs="Times New Roman"/>
                <w:b/>
                <w:bCs/>
              </w:rPr>
              <w:t>N= 185,405</w:t>
            </w:r>
          </w:p>
          <w:p w14:paraId="5B266F55" w14:textId="7BB19D4F" w:rsidR="0046356A" w:rsidRPr="00C168B6" w:rsidRDefault="0046356A" w:rsidP="00C168B6">
            <w:pPr>
              <w:rPr>
                <w:rFonts w:ascii="Times New Roman" w:hAnsi="Times New Roman" w:cs="Times New Roman"/>
                <w:b/>
                <w:bCs/>
              </w:rPr>
            </w:pPr>
            <w:r w:rsidRPr="00C168B6">
              <w:rPr>
                <w:rFonts w:ascii="Times New Roman" w:hAnsi="Times New Roman" w:cs="Times New Roman"/>
                <w:b/>
                <w:bCs/>
              </w:rPr>
              <w:t xml:space="preserve">(100% </w:t>
            </w:r>
            <w:r w:rsidR="00837E8F">
              <w:rPr>
                <w:rFonts w:ascii="Times New Roman" w:hAnsi="Times New Roman" w:cs="Times New Roman"/>
                <w:b/>
                <w:bCs/>
              </w:rPr>
              <w:t xml:space="preserve">of the baseline </w:t>
            </w:r>
            <w:r w:rsidRPr="00C168B6">
              <w:rPr>
                <w:rFonts w:ascii="Times New Roman" w:hAnsi="Times New Roman" w:cs="Times New Roman"/>
                <w:b/>
                <w:bCs/>
              </w:rPr>
              <w:t>population)</w:t>
            </w:r>
          </w:p>
        </w:tc>
        <w:tc>
          <w:tcPr>
            <w:tcW w:w="2160" w:type="dxa"/>
          </w:tcPr>
          <w:p w14:paraId="6C8A0284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2070" w:type="dxa"/>
          </w:tcPr>
          <w:p w14:paraId="058F7EB6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 xml:space="preserve">66,867 </w:t>
            </w:r>
          </w:p>
          <w:p w14:paraId="6CFCD039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  <w:p w14:paraId="39CD1F2E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36.1%)</w:t>
            </w:r>
          </w:p>
        </w:tc>
        <w:tc>
          <w:tcPr>
            <w:tcW w:w="1980" w:type="dxa"/>
          </w:tcPr>
          <w:p w14:paraId="0D3206F3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64,363</w:t>
            </w:r>
          </w:p>
          <w:p w14:paraId="53414695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  <w:p w14:paraId="0A3DA5B6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 xml:space="preserve"> (34.7%)</w:t>
            </w:r>
          </w:p>
          <w:p w14:paraId="7A0AF9F3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1" w:type="dxa"/>
          </w:tcPr>
          <w:p w14:paraId="1223E062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 xml:space="preserve">54,175 </w:t>
            </w:r>
          </w:p>
          <w:p w14:paraId="0563C1E2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  <w:p w14:paraId="5F11AA01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9.2%)</w:t>
            </w:r>
          </w:p>
        </w:tc>
      </w:tr>
      <w:tr w:rsidR="0046356A" w:rsidRPr="00C168B6" w14:paraId="2B7D69CE" w14:textId="77777777" w:rsidTr="00477CC7">
        <w:trPr>
          <w:trHeight w:val="143"/>
        </w:trPr>
        <w:tc>
          <w:tcPr>
            <w:tcW w:w="2790" w:type="dxa"/>
            <w:vMerge/>
          </w:tcPr>
          <w:p w14:paraId="663EA7BF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CB62820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24 months</w:t>
            </w:r>
          </w:p>
        </w:tc>
        <w:tc>
          <w:tcPr>
            <w:tcW w:w="2070" w:type="dxa"/>
          </w:tcPr>
          <w:p w14:paraId="432E1004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81,520</w:t>
            </w:r>
          </w:p>
          <w:p w14:paraId="592952BA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  <w:p w14:paraId="21578B47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44.0%)</w:t>
            </w:r>
          </w:p>
        </w:tc>
        <w:tc>
          <w:tcPr>
            <w:tcW w:w="1980" w:type="dxa"/>
          </w:tcPr>
          <w:p w14:paraId="3686F73D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 xml:space="preserve">52,677 </w:t>
            </w:r>
          </w:p>
          <w:p w14:paraId="72C7ADD5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  <w:p w14:paraId="7164B9F0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8.4%)</w:t>
            </w:r>
          </w:p>
          <w:p w14:paraId="403E2C3E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1" w:type="dxa"/>
          </w:tcPr>
          <w:p w14:paraId="2C340A56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 xml:space="preserve">51,208 </w:t>
            </w:r>
          </w:p>
          <w:p w14:paraId="637D477A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  <w:p w14:paraId="582C030A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7.6%)</w:t>
            </w:r>
          </w:p>
        </w:tc>
      </w:tr>
      <w:tr w:rsidR="0046356A" w:rsidRPr="00C168B6" w14:paraId="573ECCA9" w14:textId="77777777" w:rsidTr="00477CC7">
        <w:trPr>
          <w:trHeight w:val="143"/>
        </w:trPr>
        <w:tc>
          <w:tcPr>
            <w:tcW w:w="2790" w:type="dxa"/>
            <w:vMerge/>
          </w:tcPr>
          <w:p w14:paraId="0550CF25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827609D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36 months</w:t>
            </w:r>
          </w:p>
        </w:tc>
        <w:tc>
          <w:tcPr>
            <w:tcW w:w="2070" w:type="dxa"/>
          </w:tcPr>
          <w:p w14:paraId="69B213EA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87877</w:t>
            </w:r>
          </w:p>
          <w:p w14:paraId="6FB2F0A4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  <w:p w14:paraId="3EC6AE5A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47.3%)</w:t>
            </w:r>
          </w:p>
          <w:p w14:paraId="671B8663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5FF800C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48106</w:t>
            </w:r>
          </w:p>
          <w:p w14:paraId="55E01E68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  <w:p w14:paraId="11FB51A7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6%)</w:t>
            </w:r>
          </w:p>
          <w:p w14:paraId="71782D49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1" w:type="dxa"/>
          </w:tcPr>
          <w:p w14:paraId="2A6E3D83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49,422</w:t>
            </w:r>
          </w:p>
          <w:p w14:paraId="623A84F5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  <w:p w14:paraId="7A0B97F2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6.7%)</w:t>
            </w:r>
          </w:p>
          <w:p w14:paraId="29D1232A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</w:tc>
      </w:tr>
      <w:tr w:rsidR="0046356A" w:rsidRPr="00C168B6" w14:paraId="2E982AAA" w14:textId="77777777" w:rsidTr="00477CC7">
        <w:trPr>
          <w:trHeight w:val="143"/>
        </w:trPr>
        <w:tc>
          <w:tcPr>
            <w:tcW w:w="2790" w:type="dxa"/>
            <w:vMerge/>
          </w:tcPr>
          <w:p w14:paraId="1F3E5766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5AB9C07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48 months</w:t>
            </w:r>
          </w:p>
        </w:tc>
        <w:tc>
          <w:tcPr>
            <w:tcW w:w="2070" w:type="dxa"/>
          </w:tcPr>
          <w:p w14:paraId="138D8652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91,707</w:t>
            </w:r>
          </w:p>
          <w:p w14:paraId="3766C019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  <w:p w14:paraId="7BE43D6B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49.5%)</w:t>
            </w:r>
          </w:p>
          <w:p w14:paraId="7E1536DE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EE6CC60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45,477</w:t>
            </w:r>
          </w:p>
          <w:p w14:paraId="473B3DBD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  <w:p w14:paraId="46BC64B6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4.5%)</w:t>
            </w:r>
          </w:p>
        </w:tc>
        <w:tc>
          <w:tcPr>
            <w:tcW w:w="2261" w:type="dxa"/>
          </w:tcPr>
          <w:p w14:paraId="447066EB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48,221</w:t>
            </w:r>
          </w:p>
          <w:p w14:paraId="2729262E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  <w:p w14:paraId="70AA8042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6%)</w:t>
            </w:r>
          </w:p>
          <w:p w14:paraId="5807641A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</w:tc>
      </w:tr>
      <w:tr w:rsidR="0046356A" w:rsidRPr="00C168B6" w14:paraId="14847015" w14:textId="77777777" w:rsidTr="000D47EF">
        <w:trPr>
          <w:trHeight w:val="782"/>
        </w:trPr>
        <w:tc>
          <w:tcPr>
            <w:tcW w:w="2790" w:type="dxa"/>
            <w:vMerge/>
          </w:tcPr>
          <w:p w14:paraId="1EA980D8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7C0A413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60 months</w:t>
            </w:r>
          </w:p>
        </w:tc>
        <w:tc>
          <w:tcPr>
            <w:tcW w:w="2070" w:type="dxa"/>
          </w:tcPr>
          <w:p w14:paraId="6463634A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94,034</w:t>
            </w:r>
          </w:p>
          <w:p w14:paraId="53E4E76C" w14:textId="77777777" w:rsidR="0046356A" w:rsidRPr="00C168B6" w:rsidRDefault="0046356A" w:rsidP="00C168B6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F8EF666" w14:textId="77777777" w:rsidR="0046356A" w:rsidRPr="00C168B6" w:rsidRDefault="0046356A" w:rsidP="00C168B6">
            <w:pPr>
              <w:rPr>
                <w:rFonts w:ascii="Times New Roman" w:hAnsi="Times New Roman" w:cs="Times New Roman"/>
                <w:b/>
                <w:bCs/>
              </w:rPr>
            </w:pPr>
            <w:r w:rsidRPr="00C168B6">
              <w:rPr>
                <w:rFonts w:ascii="Times New Roman" w:hAnsi="Times New Roman" w:cs="Times New Roman"/>
                <w:b/>
                <w:bCs/>
              </w:rPr>
              <w:t>(50.7%)</w:t>
            </w:r>
          </w:p>
        </w:tc>
        <w:tc>
          <w:tcPr>
            <w:tcW w:w="1980" w:type="dxa"/>
          </w:tcPr>
          <w:p w14:paraId="7A8F6A90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43,973</w:t>
            </w:r>
          </w:p>
          <w:p w14:paraId="6AF80966" w14:textId="77777777" w:rsidR="0046356A" w:rsidRPr="00C168B6" w:rsidRDefault="0046356A" w:rsidP="00C168B6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88D8E42" w14:textId="77777777" w:rsidR="0046356A" w:rsidRPr="00C168B6" w:rsidRDefault="0046356A" w:rsidP="00C168B6">
            <w:pPr>
              <w:rPr>
                <w:rFonts w:ascii="Times New Roman" w:hAnsi="Times New Roman" w:cs="Times New Roman"/>
                <w:b/>
                <w:bCs/>
              </w:rPr>
            </w:pPr>
            <w:r w:rsidRPr="00C168B6">
              <w:rPr>
                <w:rFonts w:ascii="Times New Roman" w:hAnsi="Times New Roman" w:cs="Times New Roman"/>
                <w:b/>
                <w:bCs/>
              </w:rPr>
              <w:t>(23.7%)</w:t>
            </w:r>
          </w:p>
          <w:p w14:paraId="79974BB8" w14:textId="77777777" w:rsidR="0046356A" w:rsidRPr="00C168B6" w:rsidRDefault="0046356A" w:rsidP="00C168B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1" w:type="dxa"/>
          </w:tcPr>
          <w:p w14:paraId="3C40D891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47398</w:t>
            </w:r>
          </w:p>
          <w:p w14:paraId="1EC0FCEF" w14:textId="77777777" w:rsidR="0046356A" w:rsidRPr="00C168B6" w:rsidRDefault="0046356A" w:rsidP="00C168B6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CB41086" w14:textId="77777777" w:rsidR="0046356A" w:rsidRPr="00C168B6" w:rsidRDefault="0046356A" w:rsidP="00C168B6">
            <w:pPr>
              <w:rPr>
                <w:rFonts w:ascii="Times New Roman" w:hAnsi="Times New Roman" w:cs="Times New Roman"/>
                <w:b/>
                <w:bCs/>
              </w:rPr>
            </w:pPr>
            <w:r w:rsidRPr="00C168B6">
              <w:rPr>
                <w:rFonts w:ascii="Times New Roman" w:hAnsi="Times New Roman" w:cs="Times New Roman"/>
                <w:b/>
                <w:bCs/>
              </w:rPr>
              <w:t>(25.6%)</w:t>
            </w:r>
          </w:p>
          <w:p w14:paraId="52EACB41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</w:tc>
      </w:tr>
      <w:tr w:rsidR="0046356A" w:rsidRPr="00C168B6" w14:paraId="686F4BE2" w14:textId="77777777" w:rsidTr="00477CC7">
        <w:trPr>
          <w:trHeight w:val="825"/>
        </w:trPr>
        <w:tc>
          <w:tcPr>
            <w:tcW w:w="2790" w:type="dxa"/>
            <w:vMerge w:val="restart"/>
          </w:tcPr>
          <w:p w14:paraId="37CC8595" w14:textId="77777777" w:rsidR="0046356A" w:rsidRPr="00C168B6" w:rsidRDefault="0046356A" w:rsidP="00C168B6">
            <w:pPr>
              <w:rPr>
                <w:rFonts w:ascii="Times New Roman" w:hAnsi="Times New Roman" w:cs="Times New Roman"/>
                <w:b/>
                <w:bCs/>
              </w:rPr>
            </w:pPr>
            <w:r w:rsidRPr="00C168B6">
              <w:rPr>
                <w:rFonts w:ascii="Times New Roman" w:hAnsi="Times New Roman" w:cs="Times New Roman"/>
                <w:b/>
                <w:bCs/>
              </w:rPr>
              <w:t>Two-year</w:t>
            </w:r>
          </w:p>
          <w:p w14:paraId="3C2D888F" w14:textId="77777777" w:rsidR="0046356A" w:rsidRPr="00C168B6" w:rsidRDefault="0046356A" w:rsidP="00C168B6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9DCB136" w14:textId="77777777" w:rsidR="0046356A" w:rsidRDefault="0046356A" w:rsidP="00C168B6">
            <w:pPr>
              <w:rPr>
                <w:rFonts w:ascii="Times New Roman" w:hAnsi="Times New Roman" w:cs="Times New Roman"/>
                <w:b/>
                <w:bCs/>
              </w:rPr>
            </w:pPr>
            <w:r w:rsidRPr="00C168B6">
              <w:rPr>
                <w:rFonts w:ascii="Times New Roman" w:hAnsi="Times New Roman" w:cs="Times New Roman"/>
                <w:b/>
                <w:bCs/>
              </w:rPr>
              <w:t>N= 172,042</w:t>
            </w:r>
          </w:p>
          <w:p w14:paraId="0BAB65C9" w14:textId="22956E26" w:rsidR="00405066" w:rsidRPr="00C168B6" w:rsidRDefault="00405066" w:rsidP="00C168B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92.8% of the baseline population)</w:t>
            </w:r>
          </w:p>
          <w:p w14:paraId="62874798" w14:textId="77777777" w:rsidR="0046356A" w:rsidRPr="00C168B6" w:rsidRDefault="0046356A" w:rsidP="00C168B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7AD29065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2070" w:type="dxa"/>
          </w:tcPr>
          <w:p w14:paraId="7AFA6E65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62,432</w:t>
            </w:r>
          </w:p>
          <w:p w14:paraId="746A14B2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36.3%)</w:t>
            </w:r>
          </w:p>
          <w:p w14:paraId="24A8E22F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DF9DFBD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 xml:space="preserve">59,356 </w:t>
            </w:r>
          </w:p>
          <w:p w14:paraId="76095E7A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34.5%)</w:t>
            </w:r>
          </w:p>
        </w:tc>
        <w:tc>
          <w:tcPr>
            <w:tcW w:w="2261" w:type="dxa"/>
          </w:tcPr>
          <w:p w14:paraId="607A623C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 xml:space="preserve">50,254 </w:t>
            </w:r>
          </w:p>
          <w:p w14:paraId="521771A3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9.2%)</w:t>
            </w:r>
          </w:p>
        </w:tc>
      </w:tr>
      <w:tr w:rsidR="0046356A" w:rsidRPr="00C168B6" w14:paraId="188928E9" w14:textId="77777777" w:rsidTr="00477CC7">
        <w:trPr>
          <w:trHeight w:val="143"/>
        </w:trPr>
        <w:tc>
          <w:tcPr>
            <w:tcW w:w="2790" w:type="dxa"/>
            <w:vMerge/>
          </w:tcPr>
          <w:p w14:paraId="10BF1CDC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EC2CBC9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24 months</w:t>
            </w:r>
          </w:p>
        </w:tc>
        <w:tc>
          <w:tcPr>
            <w:tcW w:w="2070" w:type="dxa"/>
          </w:tcPr>
          <w:p w14:paraId="6210A9C5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76,294</w:t>
            </w:r>
          </w:p>
          <w:p w14:paraId="344DDCE8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44.4%)</w:t>
            </w:r>
          </w:p>
          <w:p w14:paraId="2A20912A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E6DCCC7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48,334</w:t>
            </w:r>
          </w:p>
          <w:p w14:paraId="1555C3F0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8.1%)</w:t>
            </w:r>
          </w:p>
        </w:tc>
        <w:tc>
          <w:tcPr>
            <w:tcW w:w="2261" w:type="dxa"/>
          </w:tcPr>
          <w:p w14:paraId="164A9945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47,414</w:t>
            </w:r>
          </w:p>
          <w:p w14:paraId="46E69FB1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7.5%)</w:t>
            </w:r>
          </w:p>
        </w:tc>
      </w:tr>
      <w:tr w:rsidR="0046356A" w:rsidRPr="00C168B6" w14:paraId="7824663A" w14:textId="77777777" w:rsidTr="00477CC7">
        <w:trPr>
          <w:trHeight w:val="143"/>
        </w:trPr>
        <w:tc>
          <w:tcPr>
            <w:tcW w:w="2790" w:type="dxa"/>
            <w:vMerge/>
          </w:tcPr>
          <w:p w14:paraId="60F343CA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F7C91B8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36 months</w:t>
            </w:r>
          </w:p>
        </w:tc>
        <w:tc>
          <w:tcPr>
            <w:tcW w:w="2070" w:type="dxa"/>
          </w:tcPr>
          <w:p w14:paraId="18EF2AEB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82,501</w:t>
            </w:r>
          </w:p>
          <w:p w14:paraId="2A4E4294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48%)</w:t>
            </w:r>
          </w:p>
          <w:p w14:paraId="175CED01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2FCEC8B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 xml:space="preserve">43,880 </w:t>
            </w:r>
          </w:p>
          <w:p w14:paraId="1C0B7EA5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5.5%)</w:t>
            </w:r>
          </w:p>
        </w:tc>
        <w:tc>
          <w:tcPr>
            <w:tcW w:w="2261" w:type="dxa"/>
          </w:tcPr>
          <w:p w14:paraId="000633DF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45,661</w:t>
            </w:r>
          </w:p>
          <w:p w14:paraId="0900A0C5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6.5%)</w:t>
            </w:r>
          </w:p>
        </w:tc>
      </w:tr>
      <w:tr w:rsidR="0046356A" w:rsidRPr="00C168B6" w14:paraId="044D7CC3" w14:textId="77777777" w:rsidTr="00477CC7">
        <w:trPr>
          <w:trHeight w:val="143"/>
        </w:trPr>
        <w:tc>
          <w:tcPr>
            <w:tcW w:w="2790" w:type="dxa"/>
            <w:vMerge/>
          </w:tcPr>
          <w:p w14:paraId="2772C390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8C542C0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48 months</w:t>
            </w:r>
          </w:p>
        </w:tc>
        <w:tc>
          <w:tcPr>
            <w:tcW w:w="2070" w:type="dxa"/>
          </w:tcPr>
          <w:p w14:paraId="429EBEFA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86,238</w:t>
            </w:r>
          </w:p>
          <w:p w14:paraId="5F116724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50.1%)</w:t>
            </w:r>
          </w:p>
          <w:p w14:paraId="39AEC69E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1065C84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41,323</w:t>
            </w:r>
          </w:p>
          <w:p w14:paraId="6C17E182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4%)</w:t>
            </w:r>
          </w:p>
        </w:tc>
        <w:tc>
          <w:tcPr>
            <w:tcW w:w="2261" w:type="dxa"/>
          </w:tcPr>
          <w:p w14:paraId="6B3322D9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44,481</w:t>
            </w:r>
          </w:p>
          <w:p w14:paraId="23CCD67F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5.9%)</w:t>
            </w:r>
          </w:p>
        </w:tc>
      </w:tr>
      <w:tr w:rsidR="0046356A" w:rsidRPr="00C168B6" w14:paraId="305448BD" w14:textId="77777777" w:rsidTr="00477CC7">
        <w:trPr>
          <w:trHeight w:val="143"/>
        </w:trPr>
        <w:tc>
          <w:tcPr>
            <w:tcW w:w="2790" w:type="dxa"/>
            <w:vMerge/>
          </w:tcPr>
          <w:p w14:paraId="2BB80847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E22518D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60 months</w:t>
            </w:r>
          </w:p>
        </w:tc>
        <w:tc>
          <w:tcPr>
            <w:tcW w:w="2070" w:type="dxa"/>
          </w:tcPr>
          <w:p w14:paraId="159F6C30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88,495</w:t>
            </w:r>
          </w:p>
          <w:p w14:paraId="20061860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  <w:p w14:paraId="24E1D16D" w14:textId="77777777" w:rsidR="0046356A" w:rsidRPr="00C168B6" w:rsidRDefault="0046356A" w:rsidP="00C168B6">
            <w:pPr>
              <w:rPr>
                <w:rFonts w:ascii="Times New Roman" w:hAnsi="Times New Roman" w:cs="Times New Roman"/>
                <w:b/>
                <w:bCs/>
              </w:rPr>
            </w:pPr>
            <w:r w:rsidRPr="00C168B6">
              <w:rPr>
                <w:rFonts w:ascii="Times New Roman" w:hAnsi="Times New Roman" w:cs="Times New Roman"/>
                <w:b/>
                <w:bCs/>
              </w:rPr>
              <w:t>(51.4%)</w:t>
            </w:r>
          </w:p>
          <w:p w14:paraId="062BFF12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0E4F90E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39,859</w:t>
            </w:r>
          </w:p>
          <w:p w14:paraId="4B336BAC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  <w:p w14:paraId="0EB67A4E" w14:textId="77777777" w:rsidR="0046356A" w:rsidRPr="00C168B6" w:rsidRDefault="0046356A" w:rsidP="00C168B6">
            <w:pPr>
              <w:rPr>
                <w:rFonts w:ascii="Times New Roman" w:hAnsi="Times New Roman" w:cs="Times New Roman"/>
                <w:b/>
                <w:bCs/>
              </w:rPr>
            </w:pPr>
            <w:r w:rsidRPr="00C168B6">
              <w:rPr>
                <w:rFonts w:ascii="Times New Roman" w:hAnsi="Times New Roman" w:cs="Times New Roman"/>
                <w:b/>
                <w:bCs/>
              </w:rPr>
              <w:t>(23.2%)</w:t>
            </w:r>
          </w:p>
        </w:tc>
        <w:tc>
          <w:tcPr>
            <w:tcW w:w="2261" w:type="dxa"/>
          </w:tcPr>
          <w:p w14:paraId="097ECD7E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43,688</w:t>
            </w:r>
          </w:p>
          <w:p w14:paraId="609E155E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  <w:p w14:paraId="2BA692A3" w14:textId="77777777" w:rsidR="0046356A" w:rsidRPr="00C168B6" w:rsidRDefault="0046356A" w:rsidP="00C168B6">
            <w:pPr>
              <w:rPr>
                <w:rFonts w:ascii="Times New Roman" w:hAnsi="Times New Roman" w:cs="Times New Roman"/>
                <w:b/>
                <w:bCs/>
              </w:rPr>
            </w:pPr>
            <w:r w:rsidRPr="00C168B6">
              <w:rPr>
                <w:rFonts w:ascii="Times New Roman" w:hAnsi="Times New Roman" w:cs="Times New Roman"/>
                <w:b/>
                <w:bCs/>
              </w:rPr>
              <w:t>(25.4%)</w:t>
            </w:r>
          </w:p>
        </w:tc>
      </w:tr>
      <w:tr w:rsidR="0046356A" w:rsidRPr="00C168B6" w14:paraId="05EA529C" w14:textId="77777777" w:rsidTr="00477CC7">
        <w:trPr>
          <w:trHeight w:val="825"/>
        </w:trPr>
        <w:tc>
          <w:tcPr>
            <w:tcW w:w="2790" w:type="dxa"/>
            <w:vMerge w:val="restart"/>
          </w:tcPr>
          <w:p w14:paraId="2C77461D" w14:textId="77777777" w:rsidR="0046356A" w:rsidRPr="00C168B6" w:rsidRDefault="0046356A" w:rsidP="00C168B6">
            <w:pPr>
              <w:rPr>
                <w:rFonts w:ascii="Times New Roman" w:hAnsi="Times New Roman" w:cs="Times New Roman"/>
                <w:b/>
                <w:bCs/>
              </w:rPr>
            </w:pPr>
            <w:r w:rsidRPr="00C168B6">
              <w:rPr>
                <w:rFonts w:ascii="Times New Roman" w:hAnsi="Times New Roman" w:cs="Times New Roman"/>
                <w:b/>
                <w:bCs/>
              </w:rPr>
              <w:t>Three-year</w:t>
            </w:r>
          </w:p>
          <w:p w14:paraId="76C99D00" w14:textId="77777777" w:rsidR="0046356A" w:rsidRPr="00C168B6" w:rsidRDefault="0046356A" w:rsidP="00C168B6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82A0BB8" w14:textId="77777777" w:rsidR="0046356A" w:rsidRDefault="0046356A" w:rsidP="00C168B6">
            <w:pPr>
              <w:rPr>
                <w:rFonts w:ascii="Times New Roman" w:hAnsi="Times New Roman" w:cs="Times New Roman"/>
                <w:b/>
                <w:bCs/>
              </w:rPr>
            </w:pPr>
            <w:r w:rsidRPr="00C168B6">
              <w:rPr>
                <w:rFonts w:ascii="Times New Roman" w:hAnsi="Times New Roman" w:cs="Times New Roman"/>
                <w:b/>
                <w:bCs/>
              </w:rPr>
              <w:t>N=159,542</w:t>
            </w:r>
          </w:p>
          <w:p w14:paraId="2F98FA5E" w14:textId="325AB599" w:rsidR="00060D37" w:rsidRPr="00C168B6" w:rsidRDefault="00060D37" w:rsidP="00C168B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(86.1% of the baseline population)</w:t>
            </w:r>
          </w:p>
        </w:tc>
        <w:tc>
          <w:tcPr>
            <w:tcW w:w="2160" w:type="dxa"/>
          </w:tcPr>
          <w:p w14:paraId="1AC9BB3F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lastRenderedPageBreak/>
              <w:t>12 months</w:t>
            </w:r>
          </w:p>
        </w:tc>
        <w:tc>
          <w:tcPr>
            <w:tcW w:w="2070" w:type="dxa"/>
          </w:tcPr>
          <w:p w14:paraId="48212439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58,105</w:t>
            </w:r>
          </w:p>
          <w:p w14:paraId="3A776B5C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36.4%)</w:t>
            </w:r>
          </w:p>
          <w:p w14:paraId="125E7B4C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DACC20A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54,771</w:t>
            </w:r>
          </w:p>
          <w:p w14:paraId="779CD2A5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34.3%)</w:t>
            </w:r>
          </w:p>
        </w:tc>
        <w:tc>
          <w:tcPr>
            <w:tcW w:w="2261" w:type="dxa"/>
          </w:tcPr>
          <w:p w14:paraId="5649FC0D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46,666</w:t>
            </w:r>
          </w:p>
          <w:p w14:paraId="6F575F27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9.3%)</w:t>
            </w:r>
          </w:p>
        </w:tc>
      </w:tr>
      <w:tr w:rsidR="0046356A" w:rsidRPr="00C168B6" w14:paraId="4525DD09" w14:textId="77777777" w:rsidTr="00477CC7">
        <w:trPr>
          <w:trHeight w:val="143"/>
        </w:trPr>
        <w:tc>
          <w:tcPr>
            <w:tcW w:w="2790" w:type="dxa"/>
            <w:vMerge/>
          </w:tcPr>
          <w:p w14:paraId="096FCC78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103C800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24 months</w:t>
            </w:r>
          </w:p>
        </w:tc>
        <w:tc>
          <w:tcPr>
            <w:tcW w:w="2070" w:type="dxa"/>
          </w:tcPr>
          <w:p w14:paraId="291C6884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71,000</w:t>
            </w:r>
          </w:p>
          <w:p w14:paraId="41E2527D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44.5%)</w:t>
            </w:r>
          </w:p>
          <w:p w14:paraId="22836AA4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69ED844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45,541</w:t>
            </w:r>
          </w:p>
          <w:p w14:paraId="36DB7581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7.9%)</w:t>
            </w:r>
          </w:p>
        </w:tc>
        <w:tc>
          <w:tcPr>
            <w:tcW w:w="2261" w:type="dxa"/>
          </w:tcPr>
          <w:p w14:paraId="1C37B6AC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44,001</w:t>
            </w:r>
          </w:p>
          <w:p w14:paraId="2067B20A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7.6%)</w:t>
            </w:r>
          </w:p>
        </w:tc>
      </w:tr>
      <w:tr w:rsidR="0046356A" w:rsidRPr="00C168B6" w14:paraId="4F7EF60E" w14:textId="77777777" w:rsidTr="00477CC7">
        <w:trPr>
          <w:trHeight w:val="143"/>
        </w:trPr>
        <w:tc>
          <w:tcPr>
            <w:tcW w:w="2790" w:type="dxa"/>
            <w:vMerge/>
          </w:tcPr>
          <w:p w14:paraId="589D6CF9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A6A69F8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36 months</w:t>
            </w:r>
          </w:p>
        </w:tc>
        <w:tc>
          <w:tcPr>
            <w:tcW w:w="2070" w:type="dxa"/>
          </w:tcPr>
          <w:p w14:paraId="4F701CF2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 xml:space="preserve">76,872 </w:t>
            </w:r>
          </w:p>
          <w:p w14:paraId="1B133F31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48.2%)</w:t>
            </w:r>
          </w:p>
          <w:p w14:paraId="4C6BF505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4A39FD3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 xml:space="preserve">40,330 </w:t>
            </w:r>
          </w:p>
          <w:p w14:paraId="743747C7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5.3%)</w:t>
            </w:r>
          </w:p>
        </w:tc>
        <w:tc>
          <w:tcPr>
            <w:tcW w:w="2261" w:type="dxa"/>
          </w:tcPr>
          <w:p w14:paraId="07C98D3D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42,340</w:t>
            </w:r>
          </w:p>
          <w:p w14:paraId="5A3C1F05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6.5%)</w:t>
            </w:r>
          </w:p>
        </w:tc>
      </w:tr>
      <w:tr w:rsidR="0046356A" w:rsidRPr="00C168B6" w14:paraId="5FD4C75F" w14:textId="77777777" w:rsidTr="00477CC7">
        <w:trPr>
          <w:trHeight w:val="143"/>
        </w:trPr>
        <w:tc>
          <w:tcPr>
            <w:tcW w:w="2790" w:type="dxa"/>
            <w:vMerge/>
          </w:tcPr>
          <w:p w14:paraId="54B25EDC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9EE0DB7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48 months</w:t>
            </w:r>
          </w:p>
        </w:tc>
        <w:tc>
          <w:tcPr>
            <w:tcW w:w="2070" w:type="dxa"/>
          </w:tcPr>
          <w:p w14:paraId="1C90FF9F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80,504</w:t>
            </w:r>
          </w:p>
          <w:p w14:paraId="01AB3DF3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50.5%)</w:t>
            </w:r>
          </w:p>
          <w:p w14:paraId="217435D2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2418905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37,843</w:t>
            </w:r>
          </w:p>
          <w:p w14:paraId="27323320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3.7%)</w:t>
            </w:r>
          </w:p>
        </w:tc>
        <w:tc>
          <w:tcPr>
            <w:tcW w:w="2261" w:type="dxa"/>
          </w:tcPr>
          <w:p w14:paraId="4BE00FD8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41,195</w:t>
            </w:r>
          </w:p>
          <w:p w14:paraId="6DCCAB4E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5.8%)</w:t>
            </w:r>
          </w:p>
        </w:tc>
      </w:tr>
      <w:tr w:rsidR="0046356A" w:rsidRPr="00C168B6" w14:paraId="02A37869" w14:textId="77777777" w:rsidTr="000D47EF">
        <w:trPr>
          <w:trHeight w:val="782"/>
        </w:trPr>
        <w:tc>
          <w:tcPr>
            <w:tcW w:w="2790" w:type="dxa"/>
            <w:vMerge/>
          </w:tcPr>
          <w:p w14:paraId="00F1610E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7250BE2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60 months</w:t>
            </w:r>
          </w:p>
        </w:tc>
        <w:tc>
          <w:tcPr>
            <w:tcW w:w="2070" w:type="dxa"/>
          </w:tcPr>
          <w:p w14:paraId="7345C6F9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82,711</w:t>
            </w:r>
          </w:p>
          <w:p w14:paraId="56EF3D03" w14:textId="77777777" w:rsidR="0046356A" w:rsidRPr="00C168B6" w:rsidRDefault="0046356A" w:rsidP="00C168B6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3046DFD" w14:textId="77777777" w:rsidR="0046356A" w:rsidRPr="00C168B6" w:rsidRDefault="0046356A" w:rsidP="00C168B6">
            <w:pPr>
              <w:rPr>
                <w:rFonts w:ascii="Times New Roman" w:hAnsi="Times New Roman" w:cs="Times New Roman"/>
                <w:b/>
                <w:bCs/>
              </w:rPr>
            </w:pPr>
            <w:r w:rsidRPr="00C168B6">
              <w:rPr>
                <w:rFonts w:ascii="Times New Roman" w:hAnsi="Times New Roman" w:cs="Times New Roman"/>
                <w:b/>
                <w:bCs/>
              </w:rPr>
              <w:t>(51.8%)</w:t>
            </w:r>
          </w:p>
          <w:p w14:paraId="4BFC4AD7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8D00255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36,416</w:t>
            </w:r>
          </w:p>
          <w:p w14:paraId="4EF643C1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  <w:p w14:paraId="58922AE3" w14:textId="77777777" w:rsidR="0046356A" w:rsidRPr="00C168B6" w:rsidRDefault="0046356A" w:rsidP="00C168B6">
            <w:pPr>
              <w:rPr>
                <w:rFonts w:ascii="Times New Roman" w:hAnsi="Times New Roman" w:cs="Times New Roman"/>
                <w:b/>
                <w:bCs/>
              </w:rPr>
            </w:pPr>
            <w:r w:rsidRPr="00C168B6">
              <w:rPr>
                <w:rFonts w:ascii="Times New Roman" w:hAnsi="Times New Roman" w:cs="Times New Roman"/>
                <w:b/>
                <w:bCs/>
              </w:rPr>
              <w:t>(22.8%)</w:t>
            </w:r>
          </w:p>
        </w:tc>
        <w:tc>
          <w:tcPr>
            <w:tcW w:w="2261" w:type="dxa"/>
          </w:tcPr>
          <w:p w14:paraId="7A843641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40,415</w:t>
            </w:r>
          </w:p>
          <w:p w14:paraId="3D225C1E" w14:textId="77777777" w:rsidR="0046356A" w:rsidRPr="00C168B6" w:rsidRDefault="0046356A" w:rsidP="00C168B6">
            <w:pPr>
              <w:rPr>
                <w:rFonts w:ascii="Times New Roman" w:hAnsi="Times New Roman" w:cs="Times New Roman"/>
              </w:rPr>
            </w:pPr>
          </w:p>
          <w:p w14:paraId="6A34B227" w14:textId="77777777" w:rsidR="0046356A" w:rsidRPr="00C168B6" w:rsidRDefault="0046356A" w:rsidP="00C168B6">
            <w:pPr>
              <w:rPr>
                <w:rFonts w:ascii="Times New Roman" w:hAnsi="Times New Roman" w:cs="Times New Roman"/>
                <w:b/>
                <w:bCs/>
              </w:rPr>
            </w:pPr>
            <w:r w:rsidRPr="00C168B6">
              <w:rPr>
                <w:rFonts w:ascii="Times New Roman" w:hAnsi="Times New Roman" w:cs="Times New Roman"/>
                <w:b/>
                <w:bCs/>
              </w:rPr>
              <w:t>(25.3%)</w:t>
            </w:r>
          </w:p>
        </w:tc>
      </w:tr>
      <w:tr w:rsidR="00060D37" w:rsidRPr="00C168B6" w14:paraId="5A1C36AA" w14:textId="77777777" w:rsidTr="00477CC7">
        <w:trPr>
          <w:trHeight w:val="143"/>
        </w:trPr>
        <w:tc>
          <w:tcPr>
            <w:tcW w:w="2790" w:type="dxa"/>
            <w:vMerge w:val="restart"/>
          </w:tcPr>
          <w:p w14:paraId="544EF962" w14:textId="77777777" w:rsidR="00060D37" w:rsidRPr="00C168B6" w:rsidRDefault="00060D37" w:rsidP="00C168B6">
            <w:pPr>
              <w:rPr>
                <w:rFonts w:ascii="Times New Roman" w:hAnsi="Times New Roman" w:cs="Times New Roman"/>
                <w:b/>
                <w:bCs/>
              </w:rPr>
            </w:pPr>
            <w:r w:rsidRPr="00C168B6">
              <w:rPr>
                <w:rFonts w:ascii="Times New Roman" w:hAnsi="Times New Roman" w:cs="Times New Roman"/>
                <w:b/>
                <w:bCs/>
              </w:rPr>
              <w:t>Four-year</w:t>
            </w:r>
          </w:p>
          <w:p w14:paraId="74C20901" w14:textId="77777777" w:rsidR="00060D37" w:rsidRPr="00C168B6" w:rsidRDefault="00060D37" w:rsidP="00C168B6">
            <w:pPr>
              <w:rPr>
                <w:rFonts w:ascii="Times New Roman" w:hAnsi="Times New Roman" w:cs="Times New Roman"/>
                <w:b/>
                <w:bCs/>
              </w:rPr>
            </w:pPr>
            <w:r w:rsidRPr="00C168B6">
              <w:rPr>
                <w:rFonts w:ascii="Times New Roman" w:hAnsi="Times New Roman" w:cs="Times New Roman"/>
                <w:b/>
                <w:bCs/>
              </w:rPr>
              <w:t>N=147,674</w:t>
            </w:r>
          </w:p>
          <w:p w14:paraId="52E06B7D" w14:textId="157120F9" w:rsidR="00060D37" w:rsidRPr="00C168B6" w:rsidRDefault="00380E66" w:rsidP="00C168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9.7% of the baseline population)</w:t>
            </w:r>
          </w:p>
        </w:tc>
        <w:tc>
          <w:tcPr>
            <w:tcW w:w="2160" w:type="dxa"/>
          </w:tcPr>
          <w:p w14:paraId="06888BA1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2070" w:type="dxa"/>
          </w:tcPr>
          <w:p w14:paraId="3F616493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53,878</w:t>
            </w:r>
          </w:p>
          <w:p w14:paraId="165C2103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36.5%)</w:t>
            </w:r>
          </w:p>
        </w:tc>
        <w:tc>
          <w:tcPr>
            <w:tcW w:w="1980" w:type="dxa"/>
          </w:tcPr>
          <w:p w14:paraId="676B401C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50,426</w:t>
            </w:r>
          </w:p>
          <w:p w14:paraId="18877214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34.1%)</w:t>
            </w:r>
          </w:p>
        </w:tc>
        <w:tc>
          <w:tcPr>
            <w:tcW w:w="2261" w:type="dxa"/>
          </w:tcPr>
          <w:p w14:paraId="1F301F11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43,370</w:t>
            </w:r>
          </w:p>
          <w:p w14:paraId="142492B0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9.4%)</w:t>
            </w:r>
          </w:p>
        </w:tc>
      </w:tr>
      <w:tr w:rsidR="00060D37" w:rsidRPr="00C168B6" w14:paraId="49467D76" w14:textId="77777777" w:rsidTr="00477CC7">
        <w:trPr>
          <w:trHeight w:val="143"/>
        </w:trPr>
        <w:tc>
          <w:tcPr>
            <w:tcW w:w="2790" w:type="dxa"/>
            <w:vMerge/>
          </w:tcPr>
          <w:p w14:paraId="0769F19A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6664C42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24 months</w:t>
            </w:r>
          </w:p>
          <w:p w14:paraId="1D883301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D197B98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65,868</w:t>
            </w:r>
          </w:p>
          <w:p w14:paraId="25A71B9C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44.6%)</w:t>
            </w:r>
          </w:p>
        </w:tc>
        <w:tc>
          <w:tcPr>
            <w:tcW w:w="1980" w:type="dxa"/>
          </w:tcPr>
          <w:p w14:paraId="16DAFBA7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40,929</w:t>
            </w:r>
          </w:p>
          <w:p w14:paraId="69F4F02F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7.7%)</w:t>
            </w:r>
          </w:p>
          <w:p w14:paraId="74AF35F4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1" w:type="dxa"/>
          </w:tcPr>
          <w:p w14:paraId="00B5CDA7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40,877</w:t>
            </w:r>
          </w:p>
          <w:p w14:paraId="599F2475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7.7%)</w:t>
            </w:r>
          </w:p>
        </w:tc>
      </w:tr>
      <w:tr w:rsidR="00060D37" w:rsidRPr="00C168B6" w14:paraId="37F29AF7" w14:textId="77777777" w:rsidTr="00477CC7">
        <w:trPr>
          <w:trHeight w:val="143"/>
        </w:trPr>
        <w:tc>
          <w:tcPr>
            <w:tcW w:w="2790" w:type="dxa"/>
            <w:vMerge/>
          </w:tcPr>
          <w:p w14:paraId="3047FED2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50787CB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36 months</w:t>
            </w:r>
          </w:p>
          <w:p w14:paraId="1CF157DB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1C42F9E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71,309</w:t>
            </w:r>
          </w:p>
          <w:p w14:paraId="0E63B00C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48.3%)</w:t>
            </w:r>
          </w:p>
        </w:tc>
        <w:tc>
          <w:tcPr>
            <w:tcW w:w="1980" w:type="dxa"/>
          </w:tcPr>
          <w:p w14:paraId="2165625A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37,028</w:t>
            </w:r>
          </w:p>
          <w:p w14:paraId="497ACDB1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5.1%)</w:t>
            </w:r>
          </w:p>
          <w:p w14:paraId="0731E595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1" w:type="dxa"/>
          </w:tcPr>
          <w:p w14:paraId="20413649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39,337</w:t>
            </w:r>
          </w:p>
          <w:p w14:paraId="00CC47FE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6.6%)</w:t>
            </w:r>
          </w:p>
        </w:tc>
      </w:tr>
      <w:tr w:rsidR="00060D37" w:rsidRPr="00C168B6" w14:paraId="583C7B7F" w14:textId="77777777" w:rsidTr="00477CC7">
        <w:trPr>
          <w:trHeight w:val="143"/>
        </w:trPr>
        <w:tc>
          <w:tcPr>
            <w:tcW w:w="2790" w:type="dxa"/>
            <w:vMerge/>
          </w:tcPr>
          <w:p w14:paraId="712FB857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EBFD944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48 months</w:t>
            </w:r>
          </w:p>
          <w:p w14:paraId="30FEE2B1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D4B63BD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74,740</w:t>
            </w:r>
          </w:p>
          <w:p w14:paraId="103E0F6C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50.6%)</w:t>
            </w:r>
          </w:p>
          <w:p w14:paraId="37E259D5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19D11AE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34,689</w:t>
            </w:r>
          </w:p>
          <w:p w14:paraId="01BBF6C3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3.5%)</w:t>
            </w:r>
          </w:p>
        </w:tc>
        <w:tc>
          <w:tcPr>
            <w:tcW w:w="2261" w:type="dxa"/>
          </w:tcPr>
          <w:p w14:paraId="22F6534F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38,245</w:t>
            </w:r>
          </w:p>
          <w:p w14:paraId="5EE6D313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5.9%)</w:t>
            </w:r>
          </w:p>
        </w:tc>
      </w:tr>
      <w:tr w:rsidR="00060D37" w:rsidRPr="00C168B6" w14:paraId="2815484B" w14:textId="77777777" w:rsidTr="00477CC7">
        <w:trPr>
          <w:trHeight w:val="143"/>
        </w:trPr>
        <w:tc>
          <w:tcPr>
            <w:tcW w:w="2790" w:type="dxa"/>
            <w:vMerge/>
          </w:tcPr>
          <w:p w14:paraId="235A9566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52230DC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60 months</w:t>
            </w:r>
          </w:p>
          <w:p w14:paraId="6BB95AB6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0D9DC72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76,905</w:t>
            </w:r>
          </w:p>
          <w:p w14:paraId="00EAE3A6" w14:textId="77777777" w:rsidR="00060D37" w:rsidRPr="00C168B6" w:rsidRDefault="00060D37" w:rsidP="00C168B6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E2C0FCD" w14:textId="77777777" w:rsidR="00060D37" w:rsidRPr="00C168B6" w:rsidRDefault="00060D37" w:rsidP="00C168B6">
            <w:pPr>
              <w:rPr>
                <w:rFonts w:ascii="Times New Roman" w:hAnsi="Times New Roman" w:cs="Times New Roman"/>
                <w:b/>
                <w:bCs/>
              </w:rPr>
            </w:pPr>
            <w:r w:rsidRPr="00C168B6">
              <w:rPr>
                <w:rFonts w:ascii="Times New Roman" w:hAnsi="Times New Roman" w:cs="Times New Roman"/>
                <w:b/>
                <w:bCs/>
              </w:rPr>
              <w:t>(52.1%)</w:t>
            </w:r>
          </w:p>
          <w:p w14:paraId="0B6703AB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A046E0C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33,290</w:t>
            </w:r>
          </w:p>
          <w:p w14:paraId="66FE7B4E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</w:p>
          <w:p w14:paraId="4BCD3AF9" w14:textId="77777777" w:rsidR="00060D37" w:rsidRPr="00C168B6" w:rsidRDefault="00060D37" w:rsidP="00C168B6">
            <w:pPr>
              <w:rPr>
                <w:rFonts w:ascii="Times New Roman" w:hAnsi="Times New Roman" w:cs="Times New Roman"/>
                <w:b/>
                <w:bCs/>
              </w:rPr>
            </w:pPr>
            <w:r w:rsidRPr="00C168B6">
              <w:rPr>
                <w:rFonts w:ascii="Times New Roman" w:hAnsi="Times New Roman" w:cs="Times New Roman"/>
                <w:b/>
                <w:bCs/>
              </w:rPr>
              <w:t>(22.5%)</w:t>
            </w:r>
          </w:p>
        </w:tc>
        <w:tc>
          <w:tcPr>
            <w:tcW w:w="2261" w:type="dxa"/>
          </w:tcPr>
          <w:p w14:paraId="1B5C41EB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37,479</w:t>
            </w:r>
          </w:p>
          <w:p w14:paraId="3D599795" w14:textId="77777777" w:rsidR="00060D37" w:rsidRPr="00C168B6" w:rsidRDefault="00060D37" w:rsidP="00C168B6">
            <w:pPr>
              <w:rPr>
                <w:rFonts w:ascii="Times New Roman" w:hAnsi="Times New Roman" w:cs="Times New Roman"/>
              </w:rPr>
            </w:pPr>
          </w:p>
          <w:p w14:paraId="31190659" w14:textId="77777777" w:rsidR="00060D37" w:rsidRPr="00C168B6" w:rsidRDefault="00060D37" w:rsidP="00C168B6">
            <w:pPr>
              <w:rPr>
                <w:rFonts w:ascii="Times New Roman" w:hAnsi="Times New Roman" w:cs="Times New Roman"/>
                <w:b/>
                <w:bCs/>
              </w:rPr>
            </w:pPr>
            <w:r w:rsidRPr="00C168B6">
              <w:rPr>
                <w:rFonts w:ascii="Times New Roman" w:hAnsi="Times New Roman" w:cs="Times New Roman"/>
                <w:b/>
                <w:bCs/>
              </w:rPr>
              <w:t>(25.4%)</w:t>
            </w:r>
          </w:p>
        </w:tc>
      </w:tr>
      <w:tr w:rsidR="00DF3E5E" w:rsidRPr="00C168B6" w14:paraId="4D62E463" w14:textId="77777777" w:rsidTr="00477CC7">
        <w:trPr>
          <w:trHeight w:val="143"/>
        </w:trPr>
        <w:tc>
          <w:tcPr>
            <w:tcW w:w="2790" w:type="dxa"/>
            <w:vMerge w:val="restart"/>
          </w:tcPr>
          <w:p w14:paraId="5383356B" w14:textId="77777777" w:rsidR="00DF3E5E" w:rsidRPr="00C168B6" w:rsidRDefault="00DF3E5E" w:rsidP="00C168B6">
            <w:pPr>
              <w:rPr>
                <w:rFonts w:ascii="Times New Roman" w:hAnsi="Times New Roman" w:cs="Times New Roman"/>
                <w:b/>
                <w:bCs/>
              </w:rPr>
            </w:pPr>
            <w:r w:rsidRPr="00C168B6">
              <w:rPr>
                <w:rFonts w:ascii="Times New Roman" w:hAnsi="Times New Roman" w:cs="Times New Roman"/>
                <w:b/>
                <w:bCs/>
              </w:rPr>
              <w:t>Five-year</w:t>
            </w:r>
          </w:p>
          <w:p w14:paraId="6BA53158" w14:textId="77777777" w:rsidR="00DF3E5E" w:rsidRPr="00C168B6" w:rsidRDefault="00DF3E5E" w:rsidP="00C168B6">
            <w:pPr>
              <w:rPr>
                <w:rFonts w:ascii="Times New Roman" w:hAnsi="Times New Roman" w:cs="Times New Roman"/>
                <w:b/>
                <w:bCs/>
              </w:rPr>
            </w:pPr>
            <w:r w:rsidRPr="00C168B6">
              <w:rPr>
                <w:rFonts w:ascii="Times New Roman" w:hAnsi="Times New Roman" w:cs="Times New Roman"/>
                <w:b/>
                <w:bCs/>
              </w:rPr>
              <w:t>N=136,338</w:t>
            </w:r>
          </w:p>
          <w:p w14:paraId="3B62F741" w14:textId="2721E257" w:rsidR="00DF3E5E" w:rsidRPr="00C168B6" w:rsidRDefault="00233AC4" w:rsidP="00C168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73.5% of the baseline population)</w:t>
            </w:r>
          </w:p>
        </w:tc>
        <w:tc>
          <w:tcPr>
            <w:tcW w:w="2160" w:type="dxa"/>
          </w:tcPr>
          <w:p w14:paraId="5EB43CDF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2070" w:type="dxa"/>
          </w:tcPr>
          <w:p w14:paraId="4390230F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49,855</w:t>
            </w:r>
          </w:p>
          <w:p w14:paraId="0B9DCD72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36.6%)</w:t>
            </w:r>
          </w:p>
          <w:p w14:paraId="3FDF3D78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2460121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46,305</w:t>
            </w:r>
          </w:p>
          <w:p w14:paraId="02A63558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34%)</w:t>
            </w:r>
          </w:p>
        </w:tc>
        <w:tc>
          <w:tcPr>
            <w:tcW w:w="2261" w:type="dxa"/>
          </w:tcPr>
          <w:p w14:paraId="3D59293E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40,178</w:t>
            </w:r>
          </w:p>
          <w:p w14:paraId="208FF2D0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9.4%)</w:t>
            </w:r>
          </w:p>
        </w:tc>
      </w:tr>
      <w:tr w:rsidR="00DF3E5E" w:rsidRPr="00C168B6" w14:paraId="55A9B4E4" w14:textId="77777777" w:rsidTr="00477CC7">
        <w:trPr>
          <w:trHeight w:val="143"/>
        </w:trPr>
        <w:tc>
          <w:tcPr>
            <w:tcW w:w="2790" w:type="dxa"/>
            <w:vMerge/>
          </w:tcPr>
          <w:p w14:paraId="65E08719" w14:textId="42AF96D8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1ABC1D1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24 months</w:t>
            </w:r>
          </w:p>
          <w:p w14:paraId="653752CE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167087A0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60,926</w:t>
            </w:r>
          </w:p>
          <w:p w14:paraId="760FAFFB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44.7%)</w:t>
            </w:r>
          </w:p>
          <w:p w14:paraId="52DF2C7D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6BA9E6F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37,556</w:t>
            </w:r>
          </w:p>
          <w:p w14:paraId="505CFF29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7.6%)</w:t>
            </w:r>
          </w:p>
        </w:tc>
        <w:tc>
          <w:tcPr>
            <w:tcW w:w="2261" w:type="dxa"/>
          </w:tcPr>
          <w:p w14:paraId="1AB5A4E2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37,856</w:t>
            </w:r>
          </w:p>
          <w:p w14:paraId="45833589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7.7%)</w:t>
            </w:r>
          </w:p>
        </w:tc>
      </w:tr>
      <w:tr w:rsidR="00DF3E5E" w:rsidRPr="00C168B6" w14:paraId="198DA950" w14:textId="77777777" w:rsidTr="00477CC7">
        <w:trPr>
          <w:trHeight w:val="143"/>
        </w:trPr>
        <w:tc>
          <w:tcPr>
            <w:tcW w:w="2790" w:type="dxa"/>
            <w:vMerge/>
          </w:tcPr>
          <w:p w14:paraId="6A8D6CC9" w14:textId="21760FBB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E9352AE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36 months</w:t>
            </w:r>
          </w:p>
          <w:p w14:paraId="04D7BA20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30C1A17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65,935</w:t>
            </w:r>
          </w:p>
          <w:p w14:paraId="6251D499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48.4%)</w:t>
            </w:r>
          </w:p>
        </w:tc>
        <w:tc>
          <w:tcPr>
            <w:tcW w:w="1980" w:type="dxa"/>
          </w:tcPr>
          <w:p w14:paraId="7855CF2A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33,990</w:t>
            </w:r>
          </w:p>
          <w:p w14:paraId="0EF97971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4.9%)</w:t>
            </w:r>
          </w:p>
          <w:p w14:paraId="13B4AF35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1" w:type="dxa"/>
          </w:tcPr>
          <w:p w14:paraId="15B23EDA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36,413</w:t>
            </w:r>
          </w:p>
          <w:p w14:paraId="7221E651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6.7%)</w:t>
            </w:r>
          </w:p>
        </w:tc>
      </w:tr>
      <w:tr w:rsidR="00DF3E5E" w:rsidRPr="00C168B6" w14:paraId="25FFA9C0" w14:textId="77777777" w:rsidTr="00477CC7">
        <w:trPr>
          <w:trHeight w:val="143"/>
        </w:trPr>
        <w:tc>
          <w:tcPr>
            <w:tcW w:w="2790" w:type="dxa"/>
            <w:vMerge/>
          </w:tcPr>
          <w:p w14:paraId="6AA52D83" w14:textId="0F6EF9FE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DCFF76B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48 months</w:t>
            </w:r>
          </w:p>
          <w:p w14:paraId="0E53B53E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C5CB82E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69,088</w:t>
            </w:r>
          </w:p>
          <w:p w14:paraId="4C12A071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50.6%)</w:t>
            </w:r>
          </w:p>
          <w:p w14:paraId="01A1DFD4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A147426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31,847</w:t>
            </w:r>
          </w:p>
          <w:p w14:paraId="3DB8AF1F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3.4%)</w:t>
            </w:r>
          </w:p>
        </w:tc>
        <w:tc>
          <w:tcPr>
            <w:tcW w:w="2261" w:type="dxa"/>
          </w:tcPr>
          <w:p w14:paraId="71230AFB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35,403</w:t>
            </w:r>
          </w:p>
          <w:p w14:paraId="68692D67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(26%)</w:t>
            </w:r>
          </w:p>
        </w:tc>
      </w:tr>
      <w:tr w:rsidR="00DF3E5E" w:rsidRPr="00C168B6" w14:paraId="3F034009" w14:textId="77777777" w:rsidTr="000D47EF">
        <w:trPr>
          <w:trHeight w:val="79"/>
        </w:trPr>
        <w:tc>
          <w:tcPr>
            <w:tcW w:w="2790" w:type="dxa"/>
            <w:vMerge/>
          </w:tcPr>
          <w:p w14:paraId="5C2002B7" w14:textId="6648CEB0" w:rsidR="00DF3E5E" w:rsidRPr="00C168B6" w:rsidRDefault="00DF3E5E" w:rsidP="00C168B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</w:tcPr>
          <w:p w14:paraId="531509C2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60 months</w:t>
            </w:r>
          </w:p>
          <w:p w14:paraId="69244B2A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064757B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71,141</w:t>
            </w:r>
          </w:p>
          <w:p w14:paraId="18FBC6C1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</w:p>
          <w:p w14:paraId="0E049024" w14:textId="77777777" w:rsidR="00DF3E5E" w:rsidRPr="00C168B6" w:rsidRDefault="00DF3E5E" w:rsidP="00C168B6">
            <w:pPr>
              <w:rPr>
                <w:rFonts w:ascii="Times New Roman" w:hAnsi="Times New Roman" w:cs="Times New Roman"/>
                <w:b/>
                <w:bCs/>
              </w:rPr>
            </w:pPr>
            <w:r w:rsidRPr="00C168B6">
              <w:rPr>
                <w:rFonts w:ascii="Times New Roman" w:hAnsi="Times New Roman" w:cs="Times New Roman"/>
                <w:b/>
                <w:bCs/>
              </w:rPr>
              <w:t>(52.2%)</w:t>
            </w:r>
          </w:p>
        </w:tc>
        <w:tc>
          <w:tcPr>
            <w:tcW w:w="1980" w:type="dxa"/>
          </w:tcPr>
          <w:p w14:paraId="601A6721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30,527</w:t>
            </w:r>
          </w:p>
          <w:p w14:paraId="6FF343B6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</w:p>
          <w:p w14:paraId="62799E71" w14:textId="77777777" w:rsidR="00DF3E5E" w:rsidRPr="00C168B6" w:rsidRDefault="00DF3E5E" w:rsidP="00C168B6">
            <w:pPr>
              <w:rPr>
                <w:rFonts w:ascii="Times New Roman" w:hAnsi="Times New Roman" w:cs="Times New Roman"/>
                <w:b/>
                <w:bCs/>
              </w:rPr>
            </w:pPr>
            <w:r w:rsidRPr="00C168B6">
              <w:rPr>
                <w:rFonts w:ascii="Times New Roman" w:hAnsi="Times New Roman" w:cs="Times New Roman"/>
                <w:b/>
                <w:bCs/>
              </w:rPr>
              <w:t>(22.4%)</w:t>
            </w:r>
          </w:p>
          <w:p w14:paraId="6EC042AB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1" w:type="dxa"/>
          </w:tcPr>
          <w:p w14:paraId="60CA905B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  <w:r w:rsidRPr="00C168B6">
              <w:rPr>
                <w:rFonts w:ascii="Times New Roman" w:hAnsi="Times New Roman" w:cs="Times New Roman"/>
              </w:rPr>
              <w:t>34,670</w:t>
            </w:r>
          </w:p>
          <w:p w14:paraId="5610E52C" w14:textId="77777777" w:rsidR="00DF3E5E" w:rsidRPr="00C168B6" w:rsidRDefault="00DF3E5E" w:rsidP="00C168B6">
            <w:pPr>
              <w:rPr>
                <w:rFonts w:ascii="Times New Roman" w:hAnsi="Times New Roman" w:cs="Times New Roman"/>
              </w:rPr>
            </w:pPr>
          </w:p>
          <w:p w14:paraId="6134BB53" w14:textId="77777777" w:rsidR="00DF3E5E" w:rsidRPr="00C168B6" w:rsidRDefault="00DF3E5E" w:rsidP="00C168B6">
            <w:pPr>
              <w:rPr>
                <w:rFonts w:ascii="Times New Roman" w:hAnsi="Times New Roman" w:cs="Times New Roman"/>
                <w:b/>
                <w:bCs/>
              </w:rPr>
            </w:pPr>
            <w:r w:rsidRPr="00C168B6">
              <w:rPr>
                <w:rFonts w:ascii="Times New Roman" w:hAnsi="Times New Roman" w:cs="Times New Roman"/>
                <w:b/>
                <w:bCs/>
              </w:rPr>
              <w:t>(25.4%)</w:t>
            </w:r>
          </w:p>
        </w:tc>
      </w:tr>
    </w:tbl>
    <w:p w14:paraId="5CD70D57" w14:textId="77777777" w:rsidR="008556DC" w:rsidRDefault="008556D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556DC" w:rsidSect="000D47EF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1EA128" w14:textId="77777777" w:rsidR="00DB05F5" w:rsidRDefault="00DB05F5" w:rsidP="00A46C3C">
      <w:r>
        <w:separator/>
      </w:r>
    </w:p>
  </w:endnote>
  <w:endnote w:type="continuationSeparator" w:id="0">
    <w:p w14:paraId="15D0307B" w14:textId="77777777" w:rsidR="00DB05F5" w:rsidRDefault="00DB05F5" w:rsidP="00A46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843635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2D084F" w14:textId="35D83123" w:rsidR="00A46C3C" w:rsidRDefault="00A46C3C" w:rsidP="008D49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3A0DB8" w14:textId="77777777" w:rsidR="00A46C3C" w:rsidRDefault="00A46C3C" w:rsidP="000D47E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689042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C47BE7" w14:textId="5B0FF0AA" w:rsidR="00A46C3C" w:rsidRDefault="00A46C3C" w:rsidP="008D49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5373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FEA9CA" w14:textId="77777777" w:rsidR="00A46C3C" w:rsidRDefault="00A46C3C" w:rsidP="000D47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086FA5" w14:textId="77777777" w:rsidR="00DB05F5" w:rsidRDefault="00DB05F5" w:rsidP="00A46C3C">
      <w:r>
        <w:separator/>
      </w:r>
    </w:p>
  </w:footnote>
  <w:footnote w:type="continuationSeparator" w:id="0">
    <w:p w14:paraId="14691601" w14:textId="77777777" w:rsidR="00DB05F5" w:rsidRDefault="00DB05F5" w:rsidP="00A46C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56A"/>
    <w:rsid w:val="00012B5C"/>
    <w:rsid w:val="00012CC9"/>
    <w:rsid w:val="00060D37"/>
    <w:rsid w:val="000630CF"/>
    <w:rsid w:val="00084448"/>
    <w:rsid w:val="000A18DB"/>
    <w:rsid w:val="000C7826"/>
    <w:rsid w:val="000D47EF"/>
    <w:rsid w:val="0016059F"/>
    <w:rsid w:val="00192B97"/>
    <w:rsid w:val="001B44EB"/>
    <w:rsid w:val="001E686D"/>
    <w:rsid w:val="001F74C9"/>
    <w:rsid w:val="00230BB6"/>
    <w:rsid w:val="00233AC4"/>
    <w:rsid w:val="002B4D94"/>
    <w:rsid w:val="002C3B14"/>
    <w:rsid w:val="002C5684"/>
    <w:rsid w:val="00347E63"/>
    <w:rsid w:val="00380E66"/>
    <w:rsid w:val="003B29DF"/>
    <w:rsid w:val="00405066"/>
    <w:rsid w:val="0046356A"/>
    <w:rsid w:val="004B0AB2"/>
    <w:rsid w:val="004B0C45"/>
    <w:rsid w:val="004B5F68"/>
    <w:rsid w:val="004D28A6"/>
    <w:rsid w:val="004F4D55"/>
    <w:rsid w:val="00505A24"/>
    <w:rsid w:val="00506827"/>
    <w:rsid w:val="005121BB"/>
    <w:rsid w:val="00520D71"/>
    <w:rsid w:val="00546F93"/>
    <w:rsid w:val="00564DBD"/>
    <w:rsid w:val="005B0A80"/>
    <w:rsid w:val="005C4762"/>
    <w:rsid w:val="005F7DE4"/>
    <w:rsid w:val="00614F87"/>
    <w:rsid w:val="00630387"/>
    <w:rsid w:val="00641221"/>
    <w:rsid w:val="007215EC"/>
    <w:rsid w:val="00754AA2"/>
    <w:rsid w:val="00772952"/>
    <w:rsid w:val="007A7182"/>
    <w:rsid w:val="007B507D"/>
    <w:rsid w:val="007B5257"/>
    <w:rsid w:val="007B54DF"/>
    <w:rsid w:val="007C50A1"/>
    <w:rsid w:val="007E228B"/>
    <w:rsid w:val="008260AD"/>
    <w:rsid w:val="00837E8F"/>
    <w:rsid w:val="0084103D"/>
    <w:rsid w:val="008556DC"/>
    <w:rsid w:val="00903A19"/>
    <w:rsid w:val="00911030"/>
    <w:rsid w:val="0095373B"/>
    <w:rsid w:val="00990C8E"/>
    <w:rsid w:val="009F5A9C"/>
    <w:rsid w:val="00A40C63"/>
    <w:rsid w:val="00A46C3C"/>
    <w:rsid w:val="00A63D61"/>
    <w:rsid w:val="00A63EF0"/>
    <w:rsid w:val="00A649C6"/>
    <w:rsid w:val="00A73E16"/>
    <w:rsid w:val="00B179BF"/>
    <w:rsid w:val="00B43B1C"/>
    <w:rsid w:val="00BB7D6D"/>
    <w:rsid w:val="00BD39A6"/>
    <w:rsid w:val="00BD4FBF"/>
    <w:rsid w:val="00BD68B1"/>
    <w:rsid w:val="00BE1CA9"/>
    <w:rsid w:val="00BE270C"/>
    <w:rsid w:val="00C168B6"/>
    <w:rsid w:val="00C71502"/>
    <w:rsid w:val="00C87EB3"/>
    <w:rsid w:val="00C9079E"/>
    <w:rsid w:val="00CD24F5"/>
    <w:rsid w:val="00CD559F"/>
    <w:rsid w:val="00CF1590"/>
    <w:rsid w:val="00DB05F5"/>
    <w:rsid w:val="00DB5702"/>
    <w:rsid w:val="00DB7CEB"/>
    <w:rsid w:val="00DE46F8"/>
    <w:rsid w:val="00DF3BBF"/>
    <w:rsid w:val="00DF3E5E"/>
    <w:rsid w:val="00E566BE"/>
    <w:rsid w:val="00E66432"/>
    <w:rsid w:val="00E823D5"/>
    <w:rsid w:val="00EA1C41"/>
    <w:rsid w:val="00F20626"/>
    <w:rsid w:val="00F623A4"/>
    <w:rsid w:val="00F92984"/>
    <w:rsid w:val="00F92B2C"/>
    <w:rsid w:val="00FE2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F3D48"/>
  <w15:chartTrackingRefBased/>
  <w15:docId w15:val="{DAD5CB68-31EB-7446-9A80-C6ADEDD5F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35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35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35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35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35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35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35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35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356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5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35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35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35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35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35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35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35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35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35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35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356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35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35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35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35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35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35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35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35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35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641221"/>
  </w:style>
  <w:style w:type="paragraph" w:styleId="Footer">
    <w:name w:val="footer"/>
    <w:basedOn w:val="Normal"/>
    <w:link w:val="FooterChar"/>
    <w:uiPriority w:val="99"/>
    <w:unhideWhenUsed/>
    <w:rsid w:val="00A46C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6C3C"/>
  </w:style>
  <w:style w:type="character" w:styleId="PageNumber">
    <w:name w:val="page number"/>
    <w:basedOn w:val="DefaultParagraphFont"/>
    <w:uiPriority w:val="99"/>
    <w:semiHidden/>
    <w:unhideWhenUsed/>
    <w:rsid w:val="00A46C3C"/>
  </w:style>
  <w:style w:type="character" w:styleId="LineNumber">
    <w:name w:val="line number"/>
    <w:basedOn w:val="DefaultParagraphFont"/>
    <w:uiPriority w:val="99"/>
    <w:semiHidden/>
    <w:unhideWhenUsed/>
    <w:rsid w:val="00F92984"/>
  </w:style>
  <w:style w:type="paragraph" w:styleId="BalloonText">
    <w:name w:val="Balloon Text"/>
    <w:basedOn w:val="Normal"/>
    <w:link w:val="BalloonTextChar"/>
    <w:uiPriority w:val="99"/>
    <w:semiHidden/>
    <w:unhideWhenUsed/>
    <w:rsid w:val="000D47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7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2312c7f-f14d-438f-8559-5fd3d88edacf">
      <Terms xmlns="http://schemas.microsoft.com/office/infopath/2007/PartnerControls"/>
    </lcf76f155ced4ddcb4097134ff3c332f>
    <TaxCatchAll xmlns="7d2c3a65-56a2-410f-8bdf-b5dbfc1143e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EA1AA73A9FFB408673EBC24F105110" ma:contentTypeVersion="16" ma:contentTypeDescription="Create a new document." ma:contentTypeScope="" ma:versionID="bf0d5d363109b685b54c8e27860ec607">
  <xsd:schema xmlns:xsd="http://www.w3.org/2001/XMLSchema" xmlns:xs="http://www.w3.org/2001/XMLSchema" xmlns:p="http://schemas.microsoft.com/office/2006/metadata/properties" xmlns:ns2="32312c7f-f14d-438f-8559-5fd3d88edacf" xmlns:ns3="7d2c3a65-56a2-410f-8bdf-b5dbfc1143e9" targetNamespace="http://schemas.microsoft.com/office/2006/metadata/properties" ma:root="true" ma:fieldsID="8f977b0e359aa2b3ce768024ce42e202" ns2:_="" ns3:_="">
    <xsd:import namespace="32312c7f-f14d-438f-8559-5fd3d88edacf"/>
    <xsd:import namespace="7d2c3a65-56a2-410f-8bdf-b5dbfc1143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312c7f-f14d-438f-8559-5fd3d88eda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2c3a65-56a2-410f-8bdf-b5dbfc114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1e17888-d88b-4c87-b397-a86cfc62346c}" ma:internalName="TaxCatchAll" ma:showField="CatchAllData" ma:web="7d2c3a65-56a2-410f-8bdf-b5dbfc1143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6AACF48-4ACD-4F93-93C1-225367F124E8}">
  <ds:schemaRefs>
    <ds:schemaRef ds:uri="http://schemas.microsoft.com/office/2006/metadata/properties"/>
    <ds:schemaRef ds:uri="http://schemas.microsoft.com/office/infopath/2007/PartnerControls"/>
    <ds:schemaRef ds:uri="32312c7f-f14d-438f-8559-5fd3d88edacf"/>
    <ds:schemaRef ds:uri="7d2c3a65-56a2-410f-8bdf-b5dbfc1143e9"/>
  </ds:schemaRefs>
</ds:datastoreItem>
</file>

<file path=customXml/itemProps2.xml><?xml version="1.0" encoding="utf-8"?>
<ds:datastoreItem xmlns:ds="http://schemas.openxmlformats.org/officeDocument/2006/customXml" ds:itemID="{B6439337-AE17-413B-BB55-4CA602CB16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C27AF9-167E-4D16-92AC-D4E4E784EA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312c7f-f14d-438f-8559-5fd3d88edacf"/>
    <ds:schemaRef ds:uri="7d2c3a65-56a2-410f-8bdf-b5dbfc114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wally, Eman Mahmoud</dc:creator>
  <cp:keywords/>
  <dc:description/>
  <cp:lastModifiedBy>Oliver</cp:lastModifiedBy>
  <cp:revision>4</cp:revision>
  <dcterms:created xsi:type="dcterms:W3CDTF">2024-07-16T03:40:00Z</dcterms:created>
  <dcterms:modified xsi:type="dcterms:W3CDTF">2024-09-12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EA1AA73A9FFB408673EBC24F105110</vt:lpwstr>
  </property>
  <property fmtid="{D5CDD505-2E9C-101B-9397-08002B2CF9AE}" pid="3" name="MediaServiceImageTags">
    <vt:lpwstr/>
  </property>
</Properties>
</file>